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3E3EC5AF" w:rsidR="00FB3483" w:rsidRPr="00930A31" w:rsidRDefault="0070672A" w:rsidP="00550BF1">
            <w:pPr>
              <w:pStyle w:val="Default"/>
              <w:rPr>
                <w:rFonts w:ascii="Arial" w:hAnsi="Arial" w:cs="Arial"/>
                <w:color w:val="FFFFFF"/>
                <w:sz w:val="18"/>
                <w:szCs w:val="18"/>
              </w:rPr>
            </w:pPr>
            <w:r>
              <w:rPr>
                <w:rFonts w:ascii="Arial" w:hAnsi="Arial" w:cs="Arial"/>
                <w:b/>
                <w:bCs/>
                <w:color w:val="FFFFFF"/>
                <w:sz w:val="18"/>
                <w:szCs w:val="18"/>
              </w:rPr>
              <w:t>1</w:t>
            </w:r>
            <w:r w:rsidR="00FB3483"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00FB3483"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9329DD3" w:rsidR="00FB3483" w:rsidRPr="00930A31" w:rsidRDefault="0070672A"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02B9E09" w:rsidR="00FB3483" w:rsidRPr="00930A31" w:rsidRDefault="0070672A"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45A99B6" w:rsidR="00FB3483" w:rsidRPr="00930A31" w:rsidRDefault="0070672A"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0069AD9" w:rsidR="00FB3483" w:rsidRPr="00930A31" w:rsidRDefault="0070672A"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E563EDF" w:rsidR="00FB3483" w:rsidRPr="00930A31" w:rsidRDefault="0070672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B781A8F" w:rsidR="00FB3483" w:rsidRPr="00930A31" w:rsidRDefault="0070672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99FCDCB" w:rsidR="00FB3483" w:rsidRPr="00930A31" w:rsidRDefault="0070672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F14FACF" w:rsidR="00FB3483" w:rsidRPr="00930A31" w:rsidRDefault="0070672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A3F562D" w:rsidR="00FB3483" w:rsidRPr="00930A31" w:rsidRDefault="0070672A"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AF7CADA" w:rsidR="00930A31" w:rsidRPr="00930A31" w:rsidRDefault="0070672A"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945BD1" w:rsidR="00930A31" w:rsidRPr="00930A31" w:rsidRDefault="0070672A"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AEFAD93" w:rsidR="00FB3483" w:rsidRPr="00930A31" w:rsidRDefault="0070672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D620406" w:rsidR="00FB3483" w:rsidRPr="00930A31" w:rsidRDefault="0070672A"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A24B9C"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A24B9C" w:rsidRPr="00930A31" w:rsidRDefault="00A24B9C" w:rsidP="00A24B9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A24B9C" w:rsidRPr="00930A31" w:rsidRDefault="00A24B9C" w:rsidP="00A24B9C">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A24B9C" w:rsidRPr="00930A31" w:rsidRDefault="00A24B9C" w:rsidP="00A24B9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33D1B57" w:rsidR="00A24B9C" w:rsidRPr="00930A31" w:rsidRDefault="00A24B9C" w:rsidP="00A24B9C">
            <w:pPr>
              <w:pStyle w:val="Default"/>
              <w:spacing w:before="40" w:after="40"/>
              <w:rPr>
                <w:rFonts w:ascii="Arial" w:hAnsi="Arial" w:cs="Arial"/>
                <w:color w:val="auto"/>
                <w:sz w:val="18"/>
                <w:szCs w:val="18"/>
              </w:rPr>
            </w:pPr>
            <w:r>
              <w:rPr>
                <w:rFonts w:ascii="Arial" w:hAnsi="Arial" w:cs="Arial"/>
                <w:color w:val="auto"/>
                <w:sz w:val="18"/>
                <w:szCs w:val="18"/>
              </w:rPr>
              <w:t>6-7</w:t>
            </w:r>
          </w:p>
        </w:tc>
      </w:tr>
      <w:tr w:rsidR="00A24B9C"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A24B9C" w:rsidRPr="00930A31" w:rsidRDefault="00A24B9C" w:rsidP="00A24B9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A24B9C" w:rsidRPr="00930A31" w:rsidRDefault="00A24B9C" w:rsidP="00A24B9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A24B9C" w:rsidRPr="00930A31" w:rsidRDefault="00A24B9C" w:rsidP="00A24B9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B342C8A" w:rsidR="00A24B9C" w:rsidRPr="00930A31" w:rsidRDefault="00A24B9C" w:rsidP="00A24B9C">
            <w:pPr>
              <w:pStyle w:val="Default"/>
              <w:spacing w:before="40" w:after="40"/>
              <w:rPr>
                <w:rFonts w:ascii="Arial" w:hAnsi="Arial" w:cs="Arial"/>
                <w:color w:val="auto"/>
                <w:sz w:val="18"/>
                <w:szCs w:val="18"/>
              </w:rPr>
            </w:pPr>
            <w:r>
              <w:rPr>
                <w:rFonts w:ascii="Arial" w:hAnsi="Arial" w:cs="Arial"/>
                <w:color w:val="auto"/>
                <w:sz w:val="18"/>
                <w:szCs w:val="18"/>
              </w:rPr>
              <w:t>6-7</w:t>
            </w:r>
          </w:p>
        </w:tc>
      </w:tr>
      <w:tr w:rsidR="00A24B9C"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A24B9C" w:rsidRPr="00930A31" w:rsidRDefault="00A24B9C" w:rsidP="00A24B9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A24B9C" w:rsidRPr="00930A31" w:rsidRDefault="00A24B9C" w:rsidP="00A24B9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A24B9C" w:rsidRPr="00930A31" w:rsidRDefault="00A24B9C" w:rsidP="00A24B9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4FEE97D" w:rsidR="00A24B9C" w:rsidRPr="00930A31" w:rsidRDefault="00A24B9C" w:rsidP="00A24B9C">
            <w:pPr>
              <w:pStyle w:val="Default"/>
              <w:spacing w:before="40" w:after="40"/>
              <w:rPr>
                <w:rFonts w:ascii="Arial" w:hAnsi="Arial" w:cs="Arial"/>
                <w:color w:val="auto"/>
                <w:sz w:val="18"/>
                <w:szCs w:val="18"/>
              </w:rPr>
            </w:pPr>
            <w:r>
              <w:rPr>
                <w:rFonts w:ascii="Arial" w:hAnsi="Arial" w:cs="Arial"/>
                <w:color w:val="auto"/>
                <w:sz w:val="18"/>
                <w:szCs w:val="18"/>
              </w:rPr>
              <w:t>6-7</w:t>
            </w:r>
          </w:p>
        </w:tc>
      </w:tr>
      <w:tr w:rsidR="00A24B9C"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A24B9C" w:rsidRPr="00930A31" w:rsidRDefault="00A24B9C" w:rsidP="00A24B9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A24B9C" w:rsidRPr="00930A31" w:rsidRDefault="00A24B9C" w:rsidP="00A24B9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A24B9C" w:rsidRPr="00930A31" w:rsidRDefault="00A24B9C" w:rsidP="00A24B9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0199C75" w:rsidR="00A24B9C" w:rsidRPr="00930A31" w:rsidRDefault="00A24B9C" w:rsidP="00A24B9C">
            <w:pPr>
              <w:pStyle w:val="Default"/>
              <w:spacing w:before="40" w:after="40"/>
              <w:rPr>
                <w:rFonts w:ascii="Arial" w:hAnsi="Arial" w:cs="Arial"/>
                <w:color w:val="auto"/>
                <w:sz w:val="18"/>
                <w:szCs w:val="18"/>
              </w:rPr>
            </w:pPr>
            <w:r>
              <w:rPr>
                <w:rFonts w:ascii="Arial" w:hAnsi="Arial" w:cs="Arial"/>
                <w:color w:val="auto"/>
                <w:sz w:val="18"/>
                <w:szCs w:val="18"/>
              </w:rPr>
              <w:t>6-7</w:t>
            </w:r>
          </w:p>
        </w:tc>
      </w:tr>
      <w:tr w:rsidR="00A24B9C"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A24B9C" w:rsidRPr="00930A31" w:rsidRDefault="00A24B9C" w:rsidP="00A24B9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A24B9C" w:rsidRPr="00930A31" w:rsidRDefault="00A24B9C" w:rsidP="00A24B9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A24B9C" w:rsidRPr="00930A31" w:rsidRDefault="00A24B9C" w:rsidP="00A24B9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295B95A" w:rsidR="00A24B9C" w:rsidRPr="00930A31" w:rsidRDefault="00A24B9C" w:rsidP="00A24B9C">
            <w:pPr>
              <w:pStyle w:val="Default"/>
              <w:spacing w:before="40" w:after="40"/>
              <w:rPr>
                <w:rFonts w:ascii="Arial" w:hAnsi="Arial" w:cs="Arial"/>
                <w:color w:val="auto"/>
                <w:sz w:val="18"/>
                <w:szCs w:val="18"/>
              </w:rPr>
            </w:pPr>
            <w:r>
              <w:rPr>
                <w:rFonts w:ascii="Arial" w:hAnsi="Arial" w:cs="Arial"/>
                <w:color w:val="auto"/>
                <w:sz w:val="18"/>
                <w:szCs w:val="18"/>
              </w:rPr>
              <w:t>6-7</w:t>
            </w:r>
          </w:p>
        </w:tc>
      </w:tr>
      <w:tr w:rsidR="00A24B9C"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A24B9C" w:rsidRPr="00930A31" w:rsidRDefault="00A24B9C" w:rsidP="00A24B9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A24B9C" w:rsidRPr="00930A31" w:rsidRDefault="00A24B9C" w:rsidP="00A24B9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A24B9C" w:rsidRPr="00930A31" w:rsidRDefault="00A24B9C" w:rsidP="00A24B9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2CA2FAA" w:rsidR="00A24B9C" w:rsidRPr="00930A31" w:rsidRDefault="00A24B9C" w:rsidP="00A24B9C">
            <w:pPr>
              <w:pStyle w:val="Default"/>
              <w:spacing w:before="40" w:after="40"/>
              <w:rPr>
                <w:rFonts w:ascii="Arial" w:hAnsi="Arial" w:cs="Arial"/>
                <w:color w:val="auto"/>
                <w:sz w:val="18"/>
                <w:szCs w:val="18"/>
              </w:rPr>
            </w:pPr>
            <w:r>
              <w:rPr>
                <w:rFonts w:ascii="Arial" w:hAnsi="Arial" w:cs="Arial"/>
                <w:color w:val="auto"/>
                <w:sz w:val="18"/>
                <w:szCs w:val="18"/>
              </w:rPr>
              <w:t>6-7</w:t>
            </w:r>
          </w:p>
        </w:tc>
      </w:tr>
      <w:tr w:rsidR="00A24B9C"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A24B9C" w:rsidRPr="00930A31" w:rsidRDefault="00A24B9C" w:rsidP="00A24B9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A24B9C" w:rsidRPr="00930A31" w:rsidRDefault="00A24B9C" w:rsidP="00A24B9C">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A24B9C" w:rsidRPr="00930A31" w:rsidRDefault="00A24B9C" w:rsidP="00A24B9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FB8C91A" w:rsidR="00A24B9C" w:rsidRPr="00930A31" w:rsidRDefault="00A24B9C" w:rsidP="00A24B9C">
            <w:pPr>
              <w:pStyle w:val="Default"/>
              <w:spacing w:before="40" w:after="40"/>
              <w:rPr>
                <w:rFonts w:ascii="Arial" w:hAnsi="Arial" w:cs="Arial"/>
                <w:color w:val="auto"/>
                <w:sz w:val="18"/>
                <w:szCs w:val="18"/>
              </w:rPr>
            </w:pPr>
            <w:r>
              <w:rPr>
                <w:rFonts w:ascii="Arial" w:hAnsi="Arial" w:cs="Arial"/>
                <w:color w:val="auto"/>
                <w:sz w:val="18"/>
                <w:szCs w:val="18"/>
              </w:rPr>
              <w:t>6</w:t>
            </w:r>
          </w:p>
        </w:tc>
      </w:tr>
      <w:tr w:rsidR="00A24B9C"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A24B9C" w:rsidRPr="00930A31" w:rsidRDefault="00A24B9C" w:rsidP="00A24B9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A24B9C" w:rsidRPr="00930A31" w:rsidRDefault="00A24B9C" w:rsidP="00A24B9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A24B9C" w:rsidRPr="00930A31" w:rsidRDefault="00A24B9C" w:rsidP="00A24B9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FC7A31A" w:rsidR="00A24B9C" w:rsidRPr="00930A31" w:rsidRDefault="00A24B9C" w:rsidP="00A24B9C">
            <w:pPr>
              <w:pStyle w:val="Default"/>
              <w:spacing w:before="40" w:after="40"/>
              <w:rPr>
                <w:rFonts w:ascii="Arial" w:hAnsi="Arial" w:cs="Arial"/>
                <w:color w:val="auto"/>
                <w:sz w:val="18"/>
                <w:szCs w:val="18"/>
              </w:rPr>
            </w:pPr>
            <w:r>
              <w:rPr>
                <w:rFonts w:ascii="Arial" w:hAnsi="Arial" w:cs="Arial"/>
                <w:color w:val="auto"/>
                <w:sz w:val="18"/>
                <w:szCs w:val="18"/>
              </w:rPr>
              <w:t>7</w:t>
            </w:r>
          </w:p>
        </w:tc>
      </w:tr>
      <w:tr w:rsidR="00A24B9C"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A24B9C" w:rsidRPr="00930A31" w:rsidRDefault="00A24B9C" w:rsidP="00A24B9C">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A24B9C" w:rsidRPr="00930A31" w:rsidRDefault="00A24B9C" w:rsidP="00A24B9C">
            <w:pPr>
              <w:pStyle w:val="Default"/>
              <w:jc w:val="center"/>
              <w:rPr>
                <w:rFonts w:ascii="Arial" w:hAnsi="Arial" w:cs="Arial"/>
                <w:color w:val="auto"/>
                <w:sz w:val="18"/>
                <w:szCs w:val="18"/>
              </w:rPr>
            </w:pPr>
          </w:p>
        </w:tc>
      </w:tr>
      <w:tr w:rsidR="00A24B9C"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A24B9C" w:rsidRPr="00930A31" w:rsidRDefault="00A24B9C" w:rsidP="00A24B9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A24B9C" w:rsidRPr="00930A31" w:rsidRDefault="00A24B9C" w:rsidP="00A24B9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A24B9C" w:rsidRPr="00930A31" w:rsidRDefault="00A24B9C" w:rsidP="00A24B9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228BF3C" w:rsidR="00A24B9C" w:rsidRPr="00930A31" w:rsidRDefault="000235EA" w:rsidP="00A24B9C">
            <w:pPr>
              <w:pStyle w:val="Default"/>
              <w:spacing w:before="40" w:after="40"/>
              <w:rPr>
                <w:rFonts w:ascii="Arial" w:hAnsi="Arial" w:cs="Arial"/>
                <w:color w:val="auto"/>
                <w:sz w:val="18"/>
                <w:szCs w:val="18"/>
              </w:rPr>
            </w:pPr>
            <w:r>
              <w:rPr>
                <w:rFonts w:ascii="Arial" w:hAnsi="Arial" w:cs="Arial"/>
                <w:color w:val="auto"/>
                <w:sz w:val="18"/>
                <w:szCs w:val="18"/>
              </w:rPr>
              <w:t>8</w:t>
            </w:r>
          </w:p>
        </w:tc>
      </w:tr>
      <w:tr w:rsidR="00A24B9C"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A24B9C" w:rsidRPr="00930A31" w:rsidRDefault="00A24B9C" w:rsidP="00A24B9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A24B9C" w:rsidRPr="00930A31" w:rsidRDefault="00A24B9C" w:rsidP="00A24B9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A24B9C" w:rsidRPr="00930A31" w:rsidRDefault="00A24B9C" w:rsidP="00A24B9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03D1E8B" w:rsidR="00A24B9C" w:rsidRPr="00930A31" w:rsidRDefault="000235EA" w:rsidP="00A24B9C">
            <w:pPr>
              <w:pStyle w:val="Default"/>
              <w:spacing w:before="40" w:after="40"/>
              <w:rPr>
                <w:rFonts w:ascii="Arial" w:hAnsi="Arial" w:cs="Arial"/>
                <w:color w:val="auto"/>
                <w:sz w:val="18"/>
                <w:szCs w:val="18"/>
              </w:rPr>
            </w:pPr>
            <w:r>
              <w:rPr>
                <w:rFonts w:ascii="Arial" w:hAnsi="Arial" w:cs="Arial"/>
                <w:color w:val="auto"/>
                <w:sz w:val="18"/>
                <w:szCs w:val="18"/>
              </w:rPr>
              <w:t>8</w:t>
            </w:r>
          </w:p>
        </w:tc>
      </w:tr>
      <w:tr w:rsidR="00A24B9C"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A24B9C" w:rsidRPr="00930A31" w:rsidRDefault="00A24B9C" w:rsidP="00A24B9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A24B9C" w:rsidRPr="00930A31" w:rsidRDefault="00A24B9C" w:rsidP="00A24B9C">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A24B9C" w:rsidRPr="00930A31" w:rsidRDefault="00A24B9C" w:rsidP="00A24B9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3782380" w:rsidR="00A24B9C" w:rsidRPr="00930A31" w:rsidRDefault="000235EA" w:rsidP="00A24B9C">
            <w:pPr>
              <w:pStyle w:val="Default"/>
              <w:spacing w:before="40" w:after="40"/>
              <w:rPr>
                <w:rFonts w:ascii="Arial" w:hAnsi="Arial" w:cs="Arial"/>
                <w:color w:val="auto"/>
                <w:sz w:val="18"/>
                <w:szCs w:val="18"/>
              </w:rPr>
            </w:pPr>
            <w:r>
              <w:rPr>
                <w:rFonts w:ascii="Arial" w:hAnsi="Arial" w:cs="Arial"/>
                <w:color w:val="auto"/>
                <w:sz w:val="18"/>
                <w:szCs w:val="18"/>
              </w:rPr>
              <w:t>9-10</w:t>
            </w:r>
          </w:p>
        </w:tc>
      </w:tr>
      <w:tr w:rsidR="00A24B9C"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A24B9C" w:rsidRPr="00930A31" w:rsidRDefault="00A24B9C" w:rsidP="00A24B9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A24B9C" w:rsidRPr="00930A31" w:rsidRDefault="00A24B9C" w:rsidP="00A24B9C">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A24B9C" w:rsidRPr="00930A31" w:rsidRDefault="00A24B9C" w:rsidP="00A24B9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D1200A8" w:rsidR="00A24B9C" w:rsidRPr="00930A31" w:rsidRDefault="000235EA" w:rsidP="00A24B9C">
            <w:pPr>
              <w:pStyle w:val="Default"/>
              <w:spacing w:before="40" w:after="40"/>
              <w:rPr>
                <w:rFonts w:ascii="Arial" w:hAnsi="Arial" w:cs="Arial"/>
                <w:color w:val="auto"/>
                <w:sz w:val="18"/>
                <w:szCs w:val="18"/>
              </w:rPr>
            </w:pPr>
            <w:r>
              <w:rPr>
                <w:rFonts w:ascii="Arial" w:hAnsi="Arial" w:cs="Arial"/>
                <w:color w:val="auto"/>
                <w:sz w:val="18"/>
                <w:szCs w:val="18"/>
              </w:rPr>
              <w:t>10</w:t>
            </w:r>
          </w:p>
        </w:tc>
      </w:tr>
      <w:tr w:rsidR="00A24B9C"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A24B9C" w:rsidRPr="00930A31" w:rsidRDefault="00A24B9C" w:rsidP="00A24B9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A24B9C" w:rsidRPr="00930A31" w:rsidRDefault="00A24B9C" w:rsidP="00A24B9C">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A24B9C" w:rsidRPr="00930A31" w:rsidRDefault="00A24B9C" w:rsidP="00A24B9C">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F2DD84B" w:rsidR="00A24B9C" w:rsidRPr="00930A31" w:rsidRDefault="000235EA" w:rsidP="00A24B9C">
            <w:pPr>
              <w:pStyle w:val="Default"/>
              <w:spacing w:before="40" w:after="40"/>
              <w:rPr>
                <w:rFonts w:ascii="Arial" w:hAnsi="Arial" w:cs="Arial"/>
                <w:color w:val="auto"/>
                <w:sz w:val="18"/>
                <w:szCs w:val="18"/>
              </w:rPr>
            </w:pPr>
            <w:r>
              <w:rPr>
                <w:rFonts w:ascii="Arial" w:hAnsi="Arial" w:cs="Arial"/>
                <w:color w:val="auto"/>
                <w:sz w:val="18"/>
                <w:szCs w:val="18"/>
              </w:rPr>
              <w:t>12-18</w:t>
            </w:r>
          </w:p>
        </w:tc>
      </w:tr>
      <w:tr w:rsidR="000235EA"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0235EA" w:rsidRPr="00930A31" w:rsidRDefault="000235EA" w:rsidP="000235E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0235EA" w:rsidRPr="00930A31" w:rsidRDefault="000235EA" w:rsidP="000235E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0235EA" w:rsidRPr="00930A31" w:rsidRDefault="000235EA" w:rsidP="000235E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27D9FB0" w:rsidR="000235EA" w:rsidRPr="00930A31" w:rsidRDefault="000235EA" w:rsidP="000235EA">
            <w:pPr>
              <w:pStyle w:val="Default"/>
              <w:spacing w:before="40" w:after="40"/>
              <w:rPr>
                <w:rFonts w:ascii="Arial" w:hAnsi="Arial" w:cs="Arial"/>
                <w:color w:val="auto"/>
                <w:sz w:val="18"/>
                <w:szCs w:val="18"/>
              </w:rPr>
            </w:pPr>
            <w:r>
              <w:rPr>
                <w:rFonts w:ascii="Arial" w:hAnsi="Arial" w:cs="Arial"/>
                <w:color w:val="auto"/>
                <w:sz w:val="18"/>
                <w:szCs w:val="18"/>
              </w:rPr>
              <w:t>12-18</w:t>
            </w:r>
          </w:p>
        </w:tc>
      </w:tr>
      <w:tr w:rsidR="000235EA"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0235EA" w:rsidRPr="00930A31" w:rsidRDefault="000235EA" w:rsidP="000235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235EA" w:rsidRPr="00930A31" w:rsidRDefault="000235EA" w:rsidP="000235E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0235EA" w:rsidRPr="00930A31" w:rsidRDefault="000235EA" w:rsidP="000235E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5D92C05" w:rsidR="000235EA" w:rsidRPr="00930A31" w:rsidRDefault="000235EA" w:rsidP="000235EA">
            <w:pPr>
              <w:pStyle w:val="Default"/>
              <w:spacing w:before="40" w:after="40"/>
              <w:rPr>
                <w:rFonts w:ascii="Arial" w:hAnsi="Arial" w:cs="Arial"/>
                <w:color w:val="auto"/>
                <w:sz w:val="18"/>
                <w:szCs w:val="18"/>
              </w:rPr>
            </w:pPr>
            <w:r>
              <w:rPr>
                <w:rFonts w:ascii="Arial" w:hAnsi="Arial" w:cs="Arial"/>
                <w:color w:val="auto"/>
                <w:sz w:val="18"/>
                <w:szCs w:val="18"/>
              </w:rPr>
              <w:t>12-18</w:t>
            </w:r>
          </w:p>
        </w:tc>
      </w:tr>
      <w:tr w:rsidR="000235EA"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0235EA" w:rsidRPr="00930A31" w:rsidRDefault="000235EA" w:rsidP="000235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235EA" w:rsidRPr="00930A31" w:rsidRDefault="000235EA" w:rsidP="000235E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0235EA" w:rsidRPr="00930A31" w:rsidRDefault="000235EA" w:rsidP="000235E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2A2D212" w:rsidR="000235EA" w:rsidRPr="00930A31" w:rsidRDefault="000235EA" w:rsidP="000235EA">
            <w:pPr>
              <w:pStyle w:val="Default"/>
              <w:spacing w:before="40" w:after="40"/>
              <w:rPr>
                <w:rFonts w:ascii="Arial" w:hAnsi="Arial" w:cs="Arial"/>
                <w:color w:val="auto"/>
                <w:sz w:val="18"/>
                <w:szCs w:val="18"/>
              </w:rPr>
            </w:pPr>
            <w:r>
              <w:rPr>
                <w:rFonts w:ascii="Arial" w:hAnsi="Arial" w:cs="Arial"/>
                <w:color w:val="auto"/>
                <w:sz w:val="18"/>
                <w:szCs w:val="18"/>
              </w:rPr>
              <w:t>12-18</w:t>
            </w:r>
          </w:p>
        </w:tc>
      </w:tr>
      <w:tr w:rsidR="000235EA"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0235EA" w:rsidRPr="00930A31" w:rsidRDefault="000235EA" w:rsidP="000235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0235EA" w:rsidRPr="00930A31" w:rsidRDefault="000235EA" w:rsidP="000235E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0235EA" w:rsidRPr="00930A31" w:rsidRDefault="000235EA" w:rsidP="000235E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55A8704" w:rsidR="000235EA" w:rsidRPr="00930A31" w:rsidRDefault="000235EA" w:rsidP="000235EA">
            <w:pPr>
              <w:pStyle w:val="Default"/>
              <w:spacing w:before="40" w:after="40"/>
              <w:rPr>
                <w:rFonts w:ascii="Arial" w:hAnsi="Arial" w:cs="Arial"/>
                <w:color w:val="auto"/>
                <w:sz w:val="18"/>
                <w:szCs w:val="18"/>
              </w:rPr>
            </w:pPr>
            <w:r>
              <w:rPr>
                <w:rFonts w:ascii="Arial" w:hAnsi="Arial" w:cs="Arial"/>
                <w:color w:val="auto"/>
                <w:sz w:val="18"/>
                <w:szCs w:val="18"/>
              </w:rPr>
              <w:t>12-18</w:t>
            </w:r>
          </w:p>
        </w:tc>
      </w:tr>
      <w:tr w:rsidR="00307B66"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307B66" w:rsidRPr="00930A31" w:rsidRDefault="00307B66" w:rsidP="00307B6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07B66" w:rsidRPr="00930A31" w:rsidRDefault="00307B66" w:rsidP="00307B6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307B66" w:rsidRPr="00930A31" w:rsidRDefault="00307B66" w:rsidP="00307B6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D0274E9" w:rsidR="00307B66" w:rsidRPr="00930A31" w:rsidRDefault="00307B66" w:rsidP="00307B66">
            <w:pPr>
              <w:pStyle w:val="Default"/>
              <w:spacing w:before="40" w:after="40"/>
              <w:rPr>
                <w:rFonts w:ascii="Arial" w:hAnsi="Arial" w:cs="Arial"/>
                <w:color w:val="auto"/>
                <w:sz w:val="18"/>
                <w:szCs w:val="18"/>
              </w:rPr>
            </w:pPr>
            <w:r>
              <w:rPr>
                <w:rFonts w:ascii="Arial" w:hAnsi="Arial" w:cs="Arial"/>
                <w:color w:val="auto"/>
                <w:sz w:val="18"/>
                <w:szCs w:val="18"/>
              </w:rPr>
              <w:t>12-18</w:t>
            </w:r>
          </w:p>
        </w:tc>
      </w:tr>
      <w:tr w:rsidR="00307B66"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307B66" w:rsidRPr="00930A31" w:rsidRDefault="00307B66" w:rsidP="00307B6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07B66" w:rsidRPr="00930A31" w:rsidRDefault="00307B66" w:rsidP="00307B6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307B66" w:rsidRPr="00930A31" w:rsidRDefault="00307B66" w:rsidP="00307B6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B2689AC" w:rsidR="00307B66" w:rsidRPr="00930A31" w:rsidRDefault="00307B66" w:rsidP="00307B66">
            <w:pPr>
              <w:pStyle w:val="Default"/>
              <w:spacing w:before="40" w:after="40"/>
              <w:rPr>
                <w:rFonts w:ascii="Arial" w:hAnsi="Arial" w:cs="Arial"/>
                <w:color w:val="auto"/>
                <w:sz w:val="18"/>
                <w:szCs w:val="18"/>
              </w:rPr>
            </w:pPr>
            <w:r>
              <w:rPr>
                <w:rFonts w:ascii="Arial" w:hAnsi="Arial" w:cs="Arial"/>
                <w:color w:val="auto"/>
                <w:sz w:val="18"/>
                <w:szCs w:val="18"/>
              </w:rPr>
              <w:t>12</w:t>
            </w:r>
          </w:p>
        </w:tc>
      </w:tr>
      <w:tr w:rsidR="00307B66"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07B66" w:rsidRPr="00930A31" w:rsidRDefault="00307B66" w:rsidP="00307B66">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07B66" w:rsidRPr="00930A31" w:rsidRDefault="00307B66" w:rsidP="00307B66">
            <w:pPr>
              <w:pStyle w:val="Default"/>
              <w:jc w:val="center"/>
              <w:rPr>
                <w:rFonts w:ascii="Arial" w:hAnsi="Arial" w:cs="Arial"/>
                <w:color w:val="auto"/>
                <w:sz w:val="18"/>
                <w:szCs w:val="18"/>
              </w:rPr>
            </w:pPr>
          </w:p>
        </w:tc>
      </w:tr>
      <w:tr w:rsidR="00307B66"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307B66" w:rsidRPr="00930A31" w:rsidRDefault="00307B66" w:rsidP="00307B6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07B66" w:rsidRPr="00930A31" w:rsidRDefault="00307B66" w:rsidP="00307B6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307B66" w:rsidRPr="00930A31" w:rsidRDefault="00307B66" w:rsidP="00307B6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D65088D" w:rsidR="00307B66" w:rsidRPr="00930A31" w:rsidRDefault="00307B66" w:rsidP="00307B66">
            <w:pPr>
              <w:pStyle w:val="Default"/>
              <w:spacing w:before="40" w:after="40"/>
              <w:rPr>
                <w:rFonts w:ascii="Arial" w:hAnsi="Arial" w:cs="Arial"/>
                <w:color w:val="auto"/>
                <w:sz w:val="18"/>
                <w:szCs w:val="18"/>
              </w:rPr>
            </w:pPr>
            <w:r>
              <w:rPr>
                <w:rFonts w:ascii="Arial" w:hAnsi="Arial" w:cs="Arial"/>
                <w:color w:val="auto"/>
                <w:sz w:val="18"/>
                <w:szCs w:val="18"/>
              </w:rPr>
              <w:t>13</w:t>
            </w:r>
          </w:p>
        </w:tc>
      </w:tr>
      <w:tr w:rsidR="00307B66"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307B66" w:rsidRPr="00930A31" w:rsidRDefault="00307B66" w:rsidP="00307B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07B66" w:rsidRPr="00930A31" w:rsidRDefault="00307B66" w:rsidP="00307B6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307B66" w:rsidRPr="00930A31" w:rsidRDefault="00307B66" w:rsidP="00307B6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3461291" w:rsidR="00307B66" w:rsidRPr="00930A31" w:rsidRDefault="00307B66" w:rsidP="00307B66">
            <w:pPr>
              <w:pStyle w:val="Default"/>
              <w:spacing w:before="40" w:after="40"/>
              <w:rPr>
                <w:rFonts w:ascii="Arial" w:hAnsi="Arial" w:cs="Arial"/>
                <w:color w:val="auto"/>
                <w:sz w:val="18"/>
                <w:szCs w:val="18"/>
              </w:rPr>
            </w:pPr>
            <w:r>
              <w:rPr>
                <w:rFonts w:ascii="Arial" w:hAnsi="Arial" w:cs="Arial"/>
                <w:color w:val="auto"/>
                <w:sz w:val="18"/>
                <w:szCs w:val="18"/>
              </w:rPr>
              <w:t>22</w:t>
            </w:r>
          </w:p>
        </w:tc>
      </w:tr>
      <w:tr w:rsidR="00307B66"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307B66" w:rsidRPr="00930A31" w:rsidRDefault="00307B66" w:rsidP="00307B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07B66" w:rsidRPr="00930A31" w:rsidRDefault="00307B66" w:rsidP="00307B6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307B66" w:rsidRPr="00930A31" w:rsidRDefault="00307B66" w:rsidP="00307B6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26CB158" w:rsidR="00307B66" w:rsidRPr="00930A31" w:rsidRDefault="00307B66" w:rsidP="00307B66">
            <w:pPr>
              <w:pStyle w:val="Default"/>
              <w:spacing w:before="40" w:after="40"/>
              <w:rPr>
                <w:rFonts w:ascii="Arial" w:hAnsi="Arial" w:cs="Arial"/>
                <w:color w:val="auto"/>
                <w:sz w:val="18"/>
                <w:szCs w:val="18"/>
              </w:rPr>
            </w:pPr>
            <w:r>
              <w:rPr>
                <w:rFonts w:ascii="Arial" w:hAnsi="Arial" w:cs="Arial"/>
                <w:color w:val="auto"/>
                <w:sz w:val="18"/>
                <w:szCs w:val="18"/>
              </w:rPr>
              <w:t>23</w:t>
            </w:r>
          </w:p>
        </w:tc>
      </w:tr>
      <w:tr w:rsidR="00307B66"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307B66" w:rsidRPr="00930A31" w:rsidRDefault="00307B66" w:rsidP="00307B6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07B66" w:rsidRPr="00930A31" w:rsidRDefault="00307B66" w:rsidP="00307B6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307B66" w:rsidRPr="00930A31" w:rsidRDefault="00307B66" w:rsidP="00307B6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9A56DF9" w:rsidR="00307B66" w:rsidRPr="00930A31" w:rsidRDefault="00307B66" w:rsidP="00307B66">
            <w:pPr>
              <w:pStyle w:val="Default"/>
              <w:spacing w:before="40" w:after="40"/>
              <w:rPr>
                <w:rFonts w:ascii="Arial" w:hAnsi="Arial" w:cs="Arial"/>
                <w:color w:val="auto"/>
                <w:sz w:val="18"/>
                <w:szCs w:val="18"/>
              </w:rPr>
            </w:pPr>
            <w:r>
              <w:rPr>
                <w:rFonts w:ascii="Arial" w:hAnsi="Arial" w:cs="Arial"/>
                <w:color w:val="auto"/>
                <w:sz w:val="18"/>
                <w:szCs w:val="18"/>
              </w:rPr>
              <w:t>13-15</w:t>
            </w:r>
          </w:p>
        </w:tc>
      </w:tr>
      <w:tr w:rsidR="00307B66"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07B66" w:rsidRPr="00930A31" w:rsidRDefault="00307B66" w:rsidP="00307B66">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07B66" w:rsidRPr="00930A31" w:rsidRDefault="00307B66" w:rsidP="00307B66">
            <w:pPr>
              <w:pStyle w:val="Default"/>
              <w:jc w:val="center"/>
              <w:rPr>
                <w:rFonts w:ascii="Arial" w:hAnsi="Arial" w:cs="Arial"/>
                <w:color w:val="auto"/>
                <w:sz w:val="18"/>
                <w:szCs w:val="18"/>
              </w:rPr>
            </w:pPr>
          </w:p>
        </w:tc>
      </w:tr>
      <w:tr w:rsidR="00307B66"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307B66" w:rsidRPr="00930A31" w:rsidRDefault="00307B66" w:rsidP="00307B6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07B66" w:rsidRPr="00930A31" w:rsidRDefault="00307B66" w:rsidP="00307B6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307B66" w:rsidRPr="00930A31" w:rsidRDefault="00307B66" w:rsidP="00307B6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9CA797A" w:rsidR="00307B66" w:rsidRPr="00930A31" w:rsidRDefault="00F16BD9" w:rsidP="00307B66">
            <w:pPr>
              <w:pStyle w:val="Default"/>
              <w:spacing w:before="40" w:after="40"/>
              <w:rPr>
                <w:rFonts w:ascii="Arial" w:hAnsi="Arial" w:cs="Arial"/>
                <w:color w:val="auto"/>
                <w:sz w:val="18"/>
                <w:szCs w:val="18"/>
              </w:rPr>
            </w:pPr>
            <w:r>
              <w:rPr>
                <w:rFonts w:ascii="Arial" w:hAnsi="Arial" w:cs="Arial"/>
                <w:color w:val="auto"/>
                <w:sz w:val="18"/>
                <w:szCs w:val="18"/>
              </w:rPr>
              <w:t>4</w:t>
            </w:r>
          </w:p>
        </w:tc>
      </w:tr>
      <w:tr w:rsidR="00307B66"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307B66" w:rsidRPr="00930A31" w:rsidRDefault="00307B66" w:rsidP="00307B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07B66" w:rsidRPr="00930A31" w:rsidRDefault="00307B66" w:rsidP="00307B6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307B66" w:rsidRPr="00930A31" w:rsidRDefault="00307B66" w:rsidP="00307B6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7A30F24" w:rsidR="00307B66" w:rsidRPr="00930A31" w:rsidRDefault="00F16BD9" w:rsidP="00307B66">
            <w:pPr>
              <w:pStyle w:val="Default"/>
              <w:spacing w:before="40" w:after="40"/>
              <w:rPr>
                <w:rFonts w:ascii="Arial" w:hAnsi="Arial" w:cs="Arial"/>
                <w:color w:val="auto"/>
                <w:sz w:val="18"/>
                <w:szCs w:val="18"/>
              </w:rPr>
            </w:pPr>
            <w:r>
              <w:rPr>
                <w:rFonts w:ascii="Arial" w:hAnsi="Arial" w:cs="Arial"/>
                <w:color w:val="auto"/>
                <w:sz w:val="18"/>
                <w:szCs w:val="18"/>
              </w:rPr>
              <w:t>4</w:t>
            </w:r>
          </w:p>
        </w:tc>
      </w:tr>
      <w:tr w:rsidR="00307B66"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307B66" w:rsidRPr="00930A31" w:rsidRDefault="00307B66" w:rsidP="00307B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07B66" w:rsidRPr="00930A31" w:rsidRDefault="00307B66" w:rsidP="00307B6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307B66" w:rsidRPr="00930A31" w:rsidRDefault="00307B66" w:rsidP="00307B6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588BF68" w:rsidR="00307B66" w:rsidRPr="00930A31" w:rsidRDefault="00F16BD9" w:rsidP="00307B66">
            <w:pPr>
              <w:pStyle w:val="Default"/>
              <w:spacing w:before="40" w:after="40"/>
              <w:rPr>
                <w:rFonts w:ascii="Arial" w:hAnsi="Arial" w:cs="Arial"/>
                <w:color w:val="auto"/>
                <w:sz w:val="18"/>
                <w:szCs w:val="18"/>
              </w:rPr>
            </w:pPr>
            <w:r>
              <w:rPr>
                <w:rFonts w:ascii="Arial" w:hAnsi="Arial" w:cs="Arial"/>
                <w:color w:val="auto"/>
                <w:sz w:val="18"/>
                <w:szCs w:val="18"/>
              </w:rPr>
              <w:t>4</w:t>
            </w:r>
          </w:p>
        </w:tc>
      </w:tr>
      <w:tr w:rsidR="00307B66"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307B66" w:rsidRPr="00930A31" w:rsidRDefault="00307B66" w:rsidP="00307B6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07B66" w:rsidRPr="00930A31" w:rsidRDefault="00307B66" w:rsidP="00307B6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307B66" w:rsidRPr="00930A31" w:rsidRDefault="00307B66" w:rsidP="00307B6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5434654" w:rsidR="00307B66" w:rsidRPr="00930A31" w:rsidRDefault="00F16BD9" w:rsidP="00307B66">
            <w:pPr>
              <w:pStyle w:val="Default"/>
              <w:spacing w:before="40" w:after="40"/>
              <w:rPr>
                <w:rFonts w:ascii="Arial" w:hAnsi="Arial" w:cs="Arial"/>
                <w:color w:val="auto"/>
                <w:sz w:val="18"/>
                <w:szCs w:val="18"/>
              </w:rPr>
            </w:pPr>
            <w:r>
              <w:rPr>
                <w:rFonts w:ascii="Arial" w:hAnsi="Arial" w:cs="Arial"/>
                <w:color w:val="auto"/>
                <w:sz w:val="18"/>
                <w:szCs w:val="18"/>
              </w:rPr>
              <w:t>24</w:t>
            </w:r>
          </w:p>
        </w:tc>
      </w:tr>
      <w:tr w:rsidR="00307B66"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307B66" w:rsidRPr="00930A31" w:rsidRDefault="00307B66" w:rsidP="00307B6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07B66" w:rsidRPr="00930A31" w:rsidRDefault="00307B66" w:rsidP="00307B6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307B66" w:rsidRPr="00930A31" w:rsidRDefault="00307B66" w:rsidP="00307B6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41890F6" w:rsidR="00307B66" w:rsidRPr="00930A31" w:rsidRDefault="00F16BD9" w:rsidP="00307B66">
            <w:pPr>
              <w:pStyle w:val="Default"/>
              <w:spacing w:before="40" w:after="40"/>
              <w:rPr>
                <w:rFonts w:ascii="Arial" w:hAnsi="Arial" w:cs="Arial"/>
                <w:color w:val="auto"/>
                <w:sz w:val="18"/>
                <w:szCs w:val="18"/>
              </w:rPr>
            </w:pPr>
            <w:r>
              <w:rPr>
                <w:rFonts w:ascii="Arial" w:hAnsi="Arial" w:cs="Arial"/>
                <w:color w:val="auto"/>
                <w:sz w:val="18"/>
                <w:szCs w:val="18"/>
              </w:rPr>
              <w:t>24</w:t>
            </w:r>
          </w:p>
        </w:tc>
      </w:tr>
      <w:tr w:rsidR="00307B66"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307B66" w:rsidRPr="00930A31" w:rsidRDefault="00307B66" w:rsidP="00307B6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07B66" w:rsidRPr="00930A31" w:rsidRDefault="00307B66" w:rsidP="00307B6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307B66" w:rsidRPr="00930A31" w:rsidRDefault="00307B66" w:rsidP="00307B6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2D3DCDF" w:rsidR="00307B66" w:rsidRPr="00930A31" w:rsidRDefault="00F16BD9" w:rsidP="00307B66">
            <w:pPr>
              <w:pStyle w:val="Default"/>
              <w:spacing w:before="40" w:after="40"/>
              <w:rPr>
                <w:rFonts w:ascii="Arial" w:hAnsi="Arial" w:cs="Arial"/>
                <w:color w:val="auto"/>
                <w:sz w:val="18"/>
                <w:szCs w:val="18"/>
              </w:rPr>
            </w:pPr>
            <w:r>
              <w:rPr>
                <w:rFonts w:ascii="Arial" w:hAnsi="Arial" w:cs="Arial"/>
                <w:color w:val="auto"/>
                <w:sz w:val="18"/>
                <w:szCs w:val="18"/>
              </w:rPr>
              <w:t>24</w:t>
            </w:r>
            <w:bookmarkStart w:id="0" w:name="_GoBack"/>
            <w:bookmarkEnd w:id="0"/>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52DDC8" w14:textId="77777777" w:rsidR="001801C8" w:rsidRDefault="001801C8">
      <w:r>
        <w:separator/>
      </w:r>
    </w:p>
  </w:endnote>
  <w:endnote w:type="continuationSeparator" w:id="0">
    <w:p w14:paraId="432C051D" w14:textId="77777777" w:rsidR="001801C8" w:rsidRDefault="001801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5B960A" w14:textId="77777777" w:rsidR="001801C8" w:rsidRDefault="001801C8">
      <w:r>
        <w:separator/>
      </w:r>
    </w:p>
  </w:footnote>
  <w:footnote w:type="continuationSeparator" w:id="0">
    <w:p w14:paraId="217547B8" w14:textId="77777777" w:rsidR="001801C8" w:rsidRDefault="001801C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7E5EF785" w:rsidR="00947707" w:rsidRPr="00930A31" w:rsidRDefault="001801C8"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35EA"/>
    <w:rsid w:val="00077B44"/>
    <w:rsid w:val="00080F7E"/>
    <w:rsid w:val="00150BE1"/>
    <w:rsid w:val="00152CDB"/>
    <w:rsid w:val="001801C8"/>
    <w:rsid w:val="0018323E"/>
    <w:rsid w:val="00190C83"/>
    <w:rsid w:val="002275F3"/>
    <w:rsid w:val="00246C93"/>
    <w:rsid w:val="00256BAF"/>
    <w:rsid w:val="00276094"/>
    <w:rsid w:val="002A2A06"/>
    <w:rsid w:val="002F5A81"/>
    <w:rsid w:val="00307B6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0672A"/>
    <w:rsid w:val="00726794"/>
    <w:rsid w:val="0075137B"/>
    <w:rsid w:val="0077253C"/>
    <w:rsid w:val="008412D5"/>
    <w:rsid w:val="008A3EAE"/>
    <w:rsid w:val="008E2C91"/>
    <w:rsid w:val="00930A31"/>
    <w:rsid w:val="00947707"/>
    <w:rsid w:val="009827E5"/>
    <w:rsid w:val="00A215D2"/>
    <w:rsid w:val="00A24B9C"/>
    <w:rsid w:val="00A86593"/>
    <w:rsid w:val="00AA7598"/>
    <w:rsid w:val="00AB79CE"/>
    <w:rsid w:val="00AE4BBD"/>
    <w:rsid w:val="00B51910"/>
    <w:rsid w:val="00B730D1"/>
    <w:rsid w:val="00C22710"/>
    <w:rsid w:val="00D95D84"/>
    <w:rsid w:val="00DC4F19"/>
    <w:rsid w:val="00E324A8"/>
    <w:rsid w:val="00E66E3A"/>
    <w:rsid w:val="00EB610E"/>
    <w:rsid w:val="00F16BD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2</Pages>
  <Words>1074</Words>
  <Characters>612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ohamed abdo mohamed abdelhalim khalaf alah</cp:lastModifiedBy>
  <cp:revision>36</cp:revision>
  <cp:lastPrinted>2020-11-24T03:02:00Z</cp:lastPrinted>
  <dcterms:created xsi:type="dcterms:W3CDTF">2020-11-24T03:02:00Z</dcterms:created>
  <dcterms:modified xsi:type="dcterms:W3CDTF">2025-09-22T03:48:00Z</dcterms:modified>
</cp:coreProperties>
</file>